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21145" w14:textId="56AA2843" w:rsidR="00223727" w:rsidRPr="00775C12" w:rsidRDefault="00527111">
      <w:pPr>
        <w:rPr>
          <w:rFonts w:ascii="Calibri" w:hAnsi="Calibri" w:cs="Calibri"/>
          <w:color w:val="000000" w:themeColor="text1"/>
        </w:rPr>
      </w:pPr>
      <w:bookmarkStart w:id="0" w:name="_GoBack"/>
      <w:bookmarkEnd w:id="0"/>
      <w:r w:rsidRPr="00775C12">
        <w:rPr>
          <w:rFonts w:ascii="Calibri" w:hAnsi="Calibri" w:cs="Calibri"/>
          <w:color w:val="000000" w:themeColor="text1"/>
        </w:rPr>
        <w:t xml:space="preserve">Supplementary material </w:t>
      </w:r>
    </w:p>
    <w:p w14:paraId="58D7717F" w14:textId="5C2A0933" w:rsidR="00527111" w:rsidRPr="00775C12" w:rsidRDefault="00527111">
      <w:pPr>
        <w:rPr>
          <w:rFonts w:ascii="Calibri" w:hAnsi="Calibri" w:cs="Calibri"/>
          <w:color w:val="000000" w:themeColor="text1"/>
        </w:rPr>
      </w:pPr>
    </w:p>
    <w:p w14:paraId="53AFD13A" w14:textId="67762DF4" w:rsidR="00527111" w:rsidRPr="00775C12" w:rsidRDefault="00527111">
      <w:pPr>
        <w:rPr>
          <w:rFonts w:ascii="Calibri" w:hAnsi="Calibri" w:cs="Calibri"/>
          <w:color w:val="000000" w:themeColor="text1"/>
        </w:rPr>
      </w:pPr>
      <w:r w:rsidRPr="00775C12">
        <w:rPr>
          <w:rFonts w:ascii="Calibri" w:hAnsi="Calibri" w:cs="Calibri"/>
          <w:color w:val="000000" w:themeColor="text1"/>
        </w:rPr>
        <w:t xml:space="preserve">Baseline questionnaire </w:t>
      </w:r>
    </w:p>
    <w:p w14:paraId="5B5AC561" w14:textId="77777777" w:rsidR="00527111" w:rsidRPr="00775C12" w:rsidRDefault="00527111" w:rsidP="00527111">
      <w:pPr>
        <w:rPr>
          <w:rFonts w:ascii="Calibri" w:hAnsi="Calibri" w:cs="Calibri"/>
          <w:color w:val="000000" w:themeColor="text1"/>
        </w:rPr>
      </w:pPr>
    </w:p>
    <w:p w14:paraId="6C3F287E" w14:textId="73DEF356"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Were you on track in your training before the pandemic, with regards to the various aspects of the training</w:t>
      </w:r>
      <w:r w:rsidRPr="00775C12">
        <w:rPr>
          <w:rFonts w:ascii="Calibri" w:hAnsi="Calibri" w:cs="Calibri"/>
          <w:color w:val="000000" w:themeColor="text1"/>
        </w:rPr>
        <w:t>?</w:t>
      </w:r>
      <w:r w:rsidRPr="00775C12">
        <w:rPr>
          <w:rFonts w:ascii="Calibri" w:hAnsi="Calibri" w:cs="Calibri"/>
          <w:color w:val="000000" w:themeColor="text1"/>
        </w:rPr>
        <w:t xml:space="preserve"> </w:t>
      </w:r>
    </w:p>
    <w:p w14:paraId="30D4CD0A" w14:textId="77777777"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Did the pandemic affect your training? How? Which areas of training are still on track and where do you think you need support?</w:t>
      </w:r>
    </w:p>
    <w:p w14:paraId="0E98BD5E" w14:textId="77777777"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 xml:space="preserve">What are your personal learning objectives from this simulation programme? </w:t>
      </w:r>
    </w:p>
    <w:p w14:paraId="3F76E5C4" w14:textId="1F9FD68D"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Describe the role simulation has played in your training so far. Think of the various forms of simulation- simulation to improve technical skills (</w:t>
      </w:r>
      <w:r w:rsidRPr="00775C12">
        <w:rPr>
          <w:rFonts w:ascii="Calibri" w:hAnsi="Calibri" w:cs="Calibri"/>
          <w:color w:val="000000" w:themeColor="text1"/>
        </w:rPr>
        <w:t>e.g., laparoscopic</w:t>
      </w:r>
      <w:r w:rsidRPr="00775C12">
        <w:rPr>
          <w:rFonts w:ascii="Calibri" w:hAnsi="Calibri" w:cs="Calibri"/>
          <w:color w:val="000000" w:themeColor="text1"/>
        </w:rPr>
        <w:t xml:space="preserve"> box simulators, robotic surgery simulator), simulation to improve non-technical skills (</w:t>
      </w:r>
      <w:r w:rsidRPr="00775C12">
        <w:rPr>
          <w:rFonts w:ascii="Calibri" w:hAnsi="Calibri" w:cs="Calibri"/>
          <w:color w:val="000000" w:themeColor="text1"/>
        </w:rPr>
        <w:t xml:space="preserve">e.g., </w:t>
      </w:r>
      <w:r w:rsidRPr="00775C12">
        <w:rPr>
          <w:rFonts w:ascii="Calibri" w:hAnsi="Calibri" w:cs="Calibri"/>
          <w:color w:val="000000" w:themeColor="text1"/>
        </w:rPr>
        <w:t>team-based simulation) or a combination of the two.</w:t>
      </w:r>
    </w:p>
    <w:p w14:paraId="549629ED" w14:textId="77777777"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How frequently have you engaged with simulation before? Give examples where possible.</w:t>
      </w:r>
    </w:p>
    <w:p w14:paraId="115AD393" w14:textId="77777777"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What are the barriers in your experience to inculcating simulation into your routine?</w:t>
      </w:r>
    </w:p>
    <w:p w14:paraId="0D82327E" w14:textId="77777777"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Has your past experiences of simulation made an impact on your training? Expand with examples.</w:t>
      </w:r>
    </w:p>
    <w:p w14:paraId="4D6A06CA" w14:textId="77777777"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In your opinion, what are the expectations with regards to this 3-month pilot using a virtual reality simulator in combination with the home laparoscopic box trainer? Do you expect this experience will be of benefit? What do you predict will be the challenges during this programme?</w:t>
      </w:r>
    </w:p>
    <w:p w14:paraId="640E5418" w14:textId="77777777"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Rate your confidence in performing a laparoscopic appendicectomy on a scale of 0-10, with 0 being the lowest confidence rating</w:t>
      </w:r>
    </w:p>
    <w:p w14:paraId="671E3D79" w14:textId="77777777"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Rate your confidence in performing a laparoscopic cholecystectomy on a scale of 0-10, with 0 being the lowest confidence rating</w:t>
      </w:r>
    </w:p>
    <w:p w14:paraId="187D9063" w14:textId="77777777"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Rate your confidence in managing intra-operative complications (e.g., vascular injury during a laparoscopic cholecystectomy) on a scale of 0-10, with 0 being the lowest confidence rating</w:t>
      </w:r>
    </w:p>
    <w:p w14:paraId="4CA93C3F" w14:textId="77777777"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Overall, as a surgical registrar, how confident do you feel managing the on call? Rate your confidence on a scale of 0-10, with 0 being the lowest confidence rating</w:t>
      </w:r>
    </w:p>
    <w:p w14:paraId="680D21D0" w14:textId="77777777"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Overall, as a surgical registrar, how confident do you feel managing an elective theatre list independently? Rate your confidence on a scale of 0-10, with 0 being the lowest confidence rating</w:t>
      </w:r>
    </w:p>
    <w:p w14:paraId="39547F42" w14:textId="77777777"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 xml:space="preserve">Do you think the pandemic has had an impact on your confidence to do your job? In which area (managing an on call, running a theatre list, performing specific surgeries, managing complications) has your confidence been affected the most? Can you quantify this change using the confidence rating scale of 0-10, with 0 being the lowest confidence rating? E.g.: I was 8/10 confident in performing this procedure before the pandemic but now I’m 6/10. </w:t>
      </w:r>
    </w:p>
    <w:p w14:paraId="51A8BB0D" w14:textId="77777777"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Using the confidence scale described above, how confident do you think a surgical trainee should be at CCT/ as a new consultant? Do you think you are on track to achieve that?</w:t>
      </w:r>
    </w:p>
    <w:p w14:paraId="3BCDE3A0" w14:textId="70311F5F" w:rsidR="00527111" w:rsidRPr="00775C12" w:rsidRDefault="00527111" w:rsidP="00527111">
      <w:pPr>
        <w:pStyle w:val="ListParagraph"/>
        <w:numPr>
          <w:ilvl w:val="0"/>
          <w:numId w:val="2"/>
        </w:numPr>
        <w:rPr>
          <w:rFonts w:ascii="Calibri" w:hAnsi="Calibri" w:cs="Calibri"/>
          <w:color w:val="000000" w:themeColor="text1"/>
        </w:rPr>
      </w:pPr>
      <w:r w:rsidRPr="00775C12">
        <w:rPr>
          <w:rFonts w:ascii="Calibri" w:hAnsi="Calibri" w:cs="Calibri"/>
          <w:color w:val="000000" w:themeColor="text1"/>
        </w:rPr>
        <w:t xml:space="preserve">Do you think this simulation training will help improve your confidence rating? </w:t>
      </w:r>
    </w:p>
    <w:p w14:paraId="278D85A3" w14:textId="4148A38A" w:rsidR="00CD26F3" w:rsidRPr="00775C12" w:rsidRDefault="00CD26F3" w:rsidP="00CD26F3">
      <w:pPr>
        <w:rPr>
          <w:rFonts w:ascii="Calibri" w:hAnsi="Calibri" w:cs="Calibri"/>
          <w:color w:val="000000" w:themeColor="text1"/>
        </w:rPr>
      </w:pPr>
    </w:p>
    <w:p w14:paraId="2E7E07BB" w14:textId="77777777" w:rsidR="00775C12" w:rsidRDefault="00775C12" w:rsidP="00CD26F3">
      <w:pPr>
        <w:rPr>
          <w:rFonts w:ascii="Calibri" w:hAnsi="Calibri" w:cs="Calibri"/>
          <w:color w:val="000000" w:themeColor="text1"/>
        </w:rPr>
      </w:pPr>
    </w:p>
    <w:p w14:paraId="4CF199FC" w14:textId="77777777" w:rsidR="00775C12" w:rsidRDefault="00775C12" w:rsidP="00CD26F3">
      <w:pPr>
        <w:rPr>
          <w:rFonts w:ascii="Calibri" w:hAnsi="Calibri" w:cs="Calibri"/>
          <w:color w:val="000000" w:themeColor="text1"/>
        </w:rPr>
      </w:pPr>
    </w:p>
    <w:p w14:paraId="3E769167" w14:textId="6BAD2EA3"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lastRenderedPageBreak/>
        <w:t xml:space="preserve">Follow-up questionnaire </w:t>
      </w:r>
    </w:p>
    <w:p w14:paraId="182A8903" w14:textId="77777777" w:rsidR="00CD26F3" w:rsidRPr="00775C12" w:rsidRDefault="00CD26F3" w:rsidP="00CD26F3">
      <w:pPr>
        <w:pStyle w:val="Heading2"/>
        <w:rPr>
          <w:rFonts w:ascii="Calibri" w:hAnsi="Calibri" w:cs="Calibri"/>
          <w:b w:val="0"/>
          <w:sz w:val="24"/>
          <w:szCs w:val="24"/>
        </w:rPr>
      </w:pPr>
      <w:r w:rsidRPr="00775C12">
        <w:rPr>
          <w:rFonts w:ascii="Calibri" w:hAnsi="Calibri" w:cs="Calibri"/>
          <w:b w:val="0"/>
          <w:sz w:val="24"/>
          <w:szCs w:val="24"/>
        </w:rPr>
        <w:t>Section A: Impact on individual skills with simulator use</w:t>
      </w:r>
    </w:p>
    <w:p w14:paraId="1BB693D0" w14:textId="40E54418"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From a scale of 1 to 10, indicate how useful the simulator was to improve this skill with 10 being the most useful.</w:t>
      </w:r>
      <w:r w:rsidRPr="00775C12">
        <w:rPr>
          <w:rFonts w:ascii="Calibri" w:hAnsi="Calibri" w:cs="Calibri"/>
          <w:color w:val="000000" w:themeColor="text1"/>
        </w:rPr>
        <w:t xml:space="preserve"> </w:t>
      </w:r>
      <w:r w:rsidRPr="00775C12">
        <w:rPr>
          <w:rFonts w:ascii="Calibri" w:hAnsi="Calibri" w:cs="Calibri"/>
          <w:color w:val="000000" w:themeColor="text1"/>
        </w:rPr>
        <w:t>Also, please comment on the impact use of the simulator has had on each of the following skills.</w:t>
      </w:r>
    </w:p>
    <w:p w14:paraId="21206437" w14:textId="36722F2D"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Q1: Hand-eye coordination: 1 2 3 4 5 6 7 8 9 10</w:t>
      </w:r>
    </w:p>
    <w:p w14:paraId="6DB3C8E0" w14:textId="55889EBF"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Q2: Economy of movement: 1 2 3 4 5 6 7 8 9 10</w:t>
      </w:r>
    </w:p>
    <w:p w14:paraId="4EA4D36E" w14:textId="753EF793"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Q3: Learning/practicing the steps of the operation: 1 2 3 4 5 6 7 8 9 10</w:t>
      </w:r>
    </w:p>
    <w:p w14:paraId="2F08E518" w14:textId="7CAA11F3"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Q4: Planning ahead and anticipating complications: 1 2 3 4 5 6 7 8 9 10</w:t>
      </w:r>
    </w:p>
    <w:p w14:paraId="060CA159" w14:textId="237F9981"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Q5: Managing complications: 1 2 3 4 5 6 7 8 9 10</w:t>
      </w:r>
    </w:p>
    <w:p w14:paraId="2D968948" w14:textId="77777777"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 xml:space="preserve">Q6: Are there any other skills this simulator training helped improve? List them below with your comments and use the scale to help us understand how useful the simulator was </w:t>
      </w:r>
    </w:p>
    <w:p w14:paraId="6C9180DF" w14:textId="7130B803"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1 2 3 4 5 6 7 8 9 10</w:t>
      </w:r>
    </w:p>
    <w:p w14:paraId="2509DEDA" w14:textId="77777777" w:rsidR="00CD26F3" w:rsidRPr="00775C12" w:rsidRDefault="00CD26F3" w:rsidP="00CD26F3">
      <w:pPr>
        <w:pStyle w:val="Heading2"/>
        <w:rPr>
          <w:rFonts w:ascii="Calibri" w:hAnsi="Calibri" w:cs="Calibri"/>
          <w:b w:val="0"/>
          <w:sz w:val="24"/>
          <w:szCs w:val="24"/>
        </w:rPr>
      </w:pPr>
      <w:r w:rsidRPr="00775C12">
        <w:rPr>
          <w:rFonts w:ascii="Calibri" w:hAnsi="Calibri" w:cs="Calibri"/>
          <w:b w:val="0"/>
          <w:sz w:val="24"/>
          <w:szCs w:val="24"/>
        </w:rPr>
        <w:t xml:space="preserve">Section B: Feedback after use of the </w:t>
      </w:r>
      <w:proofErr w:type="spellStart"/>
      <w:r w:rsidRPr="00775C12">
        <w:rPr>
          <w:rFonts w:ascii="Calibri" w:hAnsi="Calibri" w:cs="Calibri"/>
          <w:b w:val="0"/>
          <w:sz w:val="24"/>
          <w:szCs w:val="24"/>
        </w:rPr>
        <w:t>VirtaMed</w:t>
      </w:r>
      <w:proofErr w:type="spellEnd"/>
      <w:r w:rsidRPr="00775C12">
        <w:rPr>
          <w:rFonts w:ascii="Calibri" w:hAnsi="Calibri" w:cs="Calibri"/>
          <w:b w:val="0"/>
          <w:sz w:val="24"/>
          <w:szCs w:val="24"/>
        </w:rPr>
        <w:t xml:space="preserve"> simulator</w:t>
      </w:r>
    </w:p>
    <w:p w14:paraId="7DD3EDFF" w14:textId="061F978A"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Q1: Frequency of simulation use- Were you satisfied with how frequently you used the simulator? Would more use have benefitted you? Expand on your answer</w:t>
      </w:r>
    </w:p>
    <w:p w14:paraId="1CE75CF2" w14:textId="05054BAC"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Q2: What was the biggest challenge for using the simulator?</w:t>
      </w:r>
    </w:p>
    <w:p w14:paraId="7F4AD7AE" w14:textId="3734C45A"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Q3: What is the simulator good at, in terms of the hardware/software/ interface/programming/ exercises available?</w:t>
      </w:r>
    </w:p>
    <w:p w14:paraId="27306758" w14:textId="62204367"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 xml:space="preserve">Q4: What can be improved with the simulator? Where there any difficulties with using the machine itself? </w:t>
      </w:r>
    </w:p>
    <w:p w14:paraId="06F959B0" w14:textId="77777777" w:rsidR="00CD26F3" w:rsidRPr="00775C12" w:rsidRDefault="00CD26F3" w:rsidP="00CD26F3">
      <w:pPr>
        <w:pStyle w:val="Heading2"/>
        <w:rPr>
          <w:rFonts w:ascii="Calibri" w:hAnsi="Calibri" w:cs="Calibri"/>
          <w:b w:val="0"/>
          <w:sz w:val="24"/>
          <w:szCs w:val="24"/>
        </w:rPr>
      </w:pPr>
      <w:r w:rsidRPr="00775C12">
        <w:rPr>
          <w:rFonts w:ascii="Calibri" w:hAnsi="Calibri" w:cs="Calibri"/>
          <w:b w:val="0"/>
          <w:sz w:val="24"/>
          <w:szCs w:val="24"/>
        </w:rPr>
        <w:t xml:space="preserve">Section C: Potential uses for the simulator </w:t>
      </w:r>
    </w:p>
    <w:p w14:paraId="172C8083" w14:textId="0AC6A74E"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Q1: Stage of training- In your opinion, at what stage of training (CT1,2, ST3… etc) is this simulator most useful for? Why? Or do you think there are benefits to using this simulator at any stage of training?</w:t>
      </w:r>
    </w:p>
    <w:p w14:paraId="0515EFCC" w14:textId="020D097F"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 xml:space="preserve">Q2: Could this simulator be used to assess trainee technical skills?  Please expand on your answer. </w:t>
      </w:r>
    </w:p>
    <w:p w14:paraId="7827CF10" w14:textId="5FC5672B"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Q3: Could this simulator be used as part of a combined technical skills &amp; non-technical skill team simulation? E.g.: A scenario where you are the primary surgeon operating on the simulator where a complication arises, and you are expected to manage the complication in a simulated theatre with the wider MDT team (anaesthetists, theatre staff etc).</w:t>
      </w:r>
    </w:p>
    <w:p w14:paraId="6CA4684C" w14:textId="65C7D9A4"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 xml:space="preserve">Q4: Were you able to practice on a department/home lap trainer box? Expand on your answer as to what the impact of this practice was? Or if you did not, what were the barriers? </w:t>
      </w:r>
    </w:p>
    <w:p w14:paraId="52BDD42D" w14:textId="3EF55DFE" w:rsidR="00CD26F3" w:rsidRPr="00775C12" w:rsidRDefault="00CD26F3" w:rsidP="00CD26F3">
      <w:pPr>
        <w:pStyle w:val="Heading2"/>
        <w:rPr>
          <w:rFonts w:ascii="Calibri" w:hAnsi="Calibri" w:cs="Calibri"/>
          <w:b w:val="0"/>
          <w:sz w:val="24"/>
          <w:szCs w:val="24"/>
        </w:rPr>
      </w:pPr>
      <w:r w:rsidRPr="00775C12">
        <w:rPr>
          <w:rFonts w:ascii="Calibri" w:hAnsi="Calibri" w:cs="Calibri"/>
          <w:b w:val="0"/>
          <w:sz w:val="24"/>
          <w:szCs w:val="24"/>
        </w:rPr>
        <w:t>Section D: Were personal objectives met? Impact on confidence</w:t>
      </w:r>
    </w:p>
    <w:p w14:paraId="1DEA29C0" w14:textId="007BE9A7"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 xml:space="preserve">Q1: You had listed your personal objectives for the 3-month simulation pilot. Were these expectations met? Expand on how the simulation did or did not help you meet your personal objectives. </w:t>
      </w:r>
    </w:p>
    <w:p w14:paraId="352E8315" w14:textId="3313CA04" w:rsidR="00CD26F3" w:rsidRPr="00775C12" w:rsidRDefault="00CD26F3" w:rsidP="00CD26F3">
      <w:pPr>
        <w:rPr>
          <w:rFonts w:ascii="Calibri" w:hAnsi="Calibri" w:cs="Calibri"/>
          <w:color w:val="000000" w:themeColor="text1"/>
        </w:rPr>
      </w:pPr>
      <w:r w:rsidRPr="00775C12">
        <w:rPr>
          <w:rFonts w:ascii="Calibri" w:hAnsi="Calibri" w:cs="Calibri"/>
          <w:color w:val="000000" w:themeColor="text1"/>
        </w:rPr>
        <w:t xml:space="preserve">Q2: Did the simulation training have any impact on confidence in operating/running the on call/managing complications/overall confidence? </w:t>
      </w:r>
    </w:p>
    <w:p w14:paraId="1939DCCA" w14:textId="5BD7E2FC" w:rsidR="00775C12" w:rsidRPr="00775C12" w:rsidRDefault="00775C12" w:rsidP="00CD26F3">
      <w:pPr>
        <w:rPr>
          <w:rFonts w:ascii="Calibri" w:hAnsi="Calibri" w:cs="Calibri"/>
          <w:color w:val="000000" w:themeColor="text1"/>
        </w:rPr>
      </w:pPr>
    </w:p>
    <w:p w14:paraId="3C208512" w14:textId="77777777" w:rsidR="00775C12" w:rsidRDefault="00775C12" w:rsidP="00775C12">
      <w:pPr>
        <w:rPr>
          <w:rFonts w:ascii="Calibri" w:hAnsi="Calibri" w:cs="Calibri"/>
          <w:color w:val="000000" w:themeColor="text1"/>
        </w:rPr>
      </w:pPr>
    </w:p>
    <w:p w14:paraId="327915F2" w14:textId="77777777" w:rsidR="00775C12" w:rsidRDefault="00775C12" w:rsidP="00775C12">
      <w:pPr>
        <w:rPr>
          <w:rFonts w:ascii="Calibri" w:hAnsi="Calibri" w:cs="Calibri"/>
          <w:color w:val="000000" w:themeColor="text1"/>
        </w:rPr>
      </w:pPr>
    </w:p>
    <w:p w14:paraId="735B2C64" w14:textId="77777777" w:rsidR="00775C12" w:rsidRDefault="00775C12" w:rsidP="00775C12">
      <w:pPr>
        <w:rPr>
          <w:rFonts w:ascii="Calibri" w:hAnsi="Calibri" w:cs="Calibri"/>
          <w:color w:val="000000" w:themeColor="text1"/>
        </w:rPr>
      </w:pPr>
    </w:p>
    <w:p w14:paraId="50275DC6" w14:textId="77777777" w:rsidR="00775C12" w:rsidRDefault="00775C12" w:rsidP="00775C12">
      <w:pPr>
        <w:rPr>
          <w:rFonts w:ascii="Calibri" w:hAnsi="Calibri" w:cs="Calibri"/>
          <w:color w:val="000000" w:themeColor="text1"/>
        </w:rPr>
      </w:pPr>
    </w:p>
    <w:p w14:paraId="2E97A2F3" w14:textId="77777777" w:rsidR="00775C12" w:rsidRDefault="00775C12" w:rsidP="00775C12">
      <w:pPr>
        <w:rPr>
          <w:rFonts w:ascii="Calibri" w:hAnsi="Calibri" w:cs="Calibri"/>
          <w:color w:val="000000" w:themeColor="text1"/>
        </w:rPr>
      </w:pPr>
    </w:p>
    <w:p w14:paraId="30EB1FC1" w14:textId="77777777" w:rsidR="00775C12" w:rsidRDefault="00775C12" w:rsidP="00775C12">
      <w:pPr>
        <w:rPr>
          <w:rFonts w:ascii="Calibri" w:hAnsi="Calibri" w:cs="Calibri"/>
          <w:color w:val="000000" w:themeColor="text1"/>
        </w:rPr>
      </w:pPr>
    </w:p>
    <w:p w14:paraId="2C6A6093" w14:textId="0A5318CD" w:rsidR="00775C12" w:rsidRPr="00775C12" w:rsidRDefault="00775C12" w:rsidP="00775C12">
      <w:pPr>
        <w:rPr>
          <w:rFonts w:ascii="Calibri" w:hAnsi="Calibri" w:cs="Calibri"/>
          <w:color w:val="000000" w:themeColor="text1"/>
        </w:rPr>
      </w:pPr>
      <w:r w:rsidRPr="00775C12">
        <w:rPr>
          <w:rFonts w:ascii="Calibri" w:hAnsi="Calibri" w:cs="Calibri"/>
          <w:color w:val="000000" w:themeColor="text1"/>
        </w:rPr>
        <w:lastRenderedPageBreak/>
        <w:t xml:space="preserve">Interview guide </w:t>
      </w:r>
    </w:p>
    <w:p w14:paraId="708E5CE7" w14:textId="77777777" w:rsidR="00775C12" w:rsidRPr="00775C12" w:rsidRDefault="00775C12" w:rsidP="00775C12">
      <w:pPr>
        <w:rPr>
          <w:rFonts w:ascii="Calibri" w:hAnsi="Calibri" w:cs="Calibri"/>
          <w:color w:val="000000" w:themeColor="text1"/>
        </w:rPr>
      </w:pPr>
      <w:r w:rsidRPr="00775C12">
        <w:rPr>
          <w:rFonts w:ascii="Calibri" w:hAnsi="Calibri" w:cs="Calibri"/>
          <w:color w:val="000000" w:themeColor="text1"/>
        </w:rPr>
        <w:t>Introduction:</w:t>
      </w:r>
    </w:p>
    <w:p w14:paraId="208EF0F2" w14:textId="77777777" w:rsidR="00775C12" w:rsidRPr="00775C12" w:rsidRDefault="00775C12" w:rsidP="00775C12">
      <w:pPr>
        <w:pStyle w:val="ListParagraph"/>
        <w:numPr>
          <w:ilvl w:val="0"/>
          <w:numId w:val="4"/>
        </w:numPr>
        <w:rPr>
          <w:rFonts w:ascii="Calibri" w:hAnsi="Calibri" w:cs="Calibri"/>
          <w:color w:val="000000" w:themeColor="text1"/>
        </w:rPr>
      </w:pPr>
      <w:r w:rsidRPr="00775C12">
        <w:rPr>
          <w:rFonts w:ascii="Calibri" w:hAnsi="Calibri" w:cs="Calibri"/>
          <w:color w:val="000000" w:themeColor="text1"/>
        </w:rPr>
        <w:t>Introduce myself and the purpose of the interview.</w:t>
      </w:r>
    </w:p>
    <w:p w14:paraId="26BE4477" w14:textId="77777777" w:rsidR="00775C12" w:rsidRPr="00775C12" w:rsidRDefault="00775C12" w:rsidP="00775C12">
      <w:pPr>
        <w:pStyle w:val="ListParagraph"/>
        <w:numPr>
          <w:ilvl w:val="0"/>
          <w:numId w:val="4"/>
        </w:numPr>
        <w:rPr>
          <w:rFonts w:ascii="Calibri" w:hAnsi="Calibri" w:cs="Calibri"/>
          <w:color w:val="000000" w:themeColor="text1"/>
        </w:rPr>
      </w:pPr>
      <w:r w:rsidRPr="00775C12">
        <w:rPr>
          <w:rFonts w:ascii="Calibri" w:hAnsi="Calibri" w:cs="Calibri"/>
          <w:color w:val="000000" w:themeColor="text1"/>
        </w:rPr>
        <w:t>Explain the  semi-structured nature of the interview (allowing for both pre-determined questions and the opportunity to share experiences and insights)</w:t>
      </w:r>
    </w:p>
    <w:p w14:paraId="6C5546D2" w14:textId="77777777" w:rsidR="00775C12" w:rsidRPr="00775C12" w:rsidRDefault="00775C12" w:rsidP="00775C12">
      <w:pPr>
        <w:pStyle w:val="ListParagraph"/>
        <w:numPr>
          <w:ilvl w:val="0"/>
          <w:numId w:val="4"/>
        </w:numPr>
        <w:rPr>
          <w:rFonts w:ascii="Calibri" w:hAnsi="Calibri" w:cs="Calibri"/>
          <w:color w:val="000000" w:themeColor="text1"/>
        </w:rPr>
      </w:pPr>
      <w:r w:rsidRPr="00775C12">
        <w:rPr>
          <w:rFonts w:ascii="Calibri" w:hAnsi="Calibri" w:cs="Calibri"/>
          <w:color w:val="000000" w:themeColor="text1"/>
        </w:rPr>
        <w:t xml:space="preserve">Confidentiality and informed consent </w:t>
      </w:r>
    </w:p>
    <w:p w14:paraId="1E8ACBF8" w14:textId="77777777" w:rsidR="00775C12" w:rsidRPr="00775C12" w:rsidRDefault="00775C12" w:rsidP="00775C12">
      <w:pPr>
        <w:pStyle w:val="ListParagraph"/>
        <w:numPr>
          <w:ilvl w:val="0"/>
          <w:numId w:val="4"/>
        </w:numPr>
        <w:rPr>
          <w:rFonts w:ascii="Calibri" w:hAnsi="Calibri" w:cs="Calibri"/>
          <w:color w:val="000000" w:themeColor="text1"/>
        </w:rPr>
      </w:pPr>
      <w:r w:rsidRPr="00775C12">
        <w:rPr>
          <w:rFonts w:ascii="Calibri" w:hAnsi="Calibri" w:cs="Calibri"/>
          <w:color w:val="000000" w:themeColor="text1"/>
        </w:rPr>
        <w:t xml:space="preserve">More detailed responses are welcome. </w:t>
      </w:r>
    </w:p>
    <w:p w14:paraId="4DBFAF4D" w14:textId="77777777" w:rsidR="00775C12" w:rsidRPr="00775C12" w:rsidRDefault="00775C12" w:rsidP="00775C12">
      <w:pPr>
        <w:ind w:left="360"/>
        <w:rPr>
          <w:rFonts w:ascii="Calibri" w:hAnsi="Calibri" w:cs="Calibri"/>
          <w:color w:val="000000" w:themeColor="text1"/>
        </w:rPr>
      </w:pPr>
    </w:p>
    <w:p w14:paraId="4DB4FE61" w14:textId="77777777" w:rsidR="00775C12" w:rsidRPr="00775C12" w:rsidRDefault="00775C12" w:rsidP="00775C12">
      <w:pPr>
        <w:rPr>
          <w:rFonts w:ascii="Calibri" w:hAnsi="Calibri" w:cs="Calibri"/>
          <w:color w:val="000000" w:themeColor="text1"/>
        </w:rPr>
      </w:pPr>
      <w:r w:rsidRPr="00775C12">
        <w:rPr>
          <w:rFonts w:ascii="Calibri" w:hAnsi="Calibri" w:cs="Calibri"/>
          <w:color w:val="000000" w:themeColor="text1"/>
        </w:rPr>
        <w:t>Section 1:</w:t>
      </w:r>
    </w:p>
    <w:p w14:paraId="338FAE2C" w14:textId="77777777" w:rsidR="00775C12" w:rsidRPr="00775C12" w:rsidRDefault="00775C12" w:rsidP="00775C12">
      <w:pPr>
        <w:rPr>
          <w:rFonts w:ascii="Calibri" w:hAnsi="Calibri" w:cs="Calibri"/>
          <w:color w:val="000000" w:themeColor="text1"/>
        </w:rPr>
      </w:pPr>
      <w:r w:rsidRPr="00775C12">
        <w:rPr>
          <w:rFonts w:ascii="Calibri" w:hAnsi="Calibri" w:cs="Calibri"/>
          <w:color w:val="000000" w:themeColor="text1"/>
        </w:rPr>
        <w:t xml:space="preserve">Comparing VR and AR Simulators </w:t>
      </w:r>
    </w:p>
    <w:p w14:paraId="36143225" w14:textId="5FC8C1C7" w:rsidR="00775C12" w:rsidRPr="00775C12" w:rsidRDefault="00775C12" w:rsidP="00775C12">
      <w:pPr>
        <w:rPr>
          <w:rFonts w:ascii="Calibri" w:hAnsi="Calibri" w:cs="Calibri"/>
          <w:color w:val="000000" w:themeColor="text1"/>
        </w:rPr>
      </w:pPr>
      <w:r w:rsidRPr="00775C12">
        <w:rPr>
          <w:rFonts w:ascii="Calibri" w:hAnsi="Calibri" w:cs="Calibri"/>
          <w:color w:val="000000" w:themeColor="text1"/>
        </w:rPr>
        <w:t>Goal: Compare the experience of using VR vs AR. Does the platform matter for learning?</w:t>
      </w:r>
    </w:p>
    <w:p w14:paraId="3FD476C7" w14:textId="77777777" w:rsidR="00775C12" w:rsidRPr="00775C12" w:rsidRDefault="00775C12" w:rsidP="00775C12">
      <w:pPr>
        <w:pStyle w:val="ListParagraph"/>
        <w:numPr>
          <w:ilvl w:val="0"/>
          <w:numId w:val="5"/>
        </w:numPr>
        <w:rPr>
          <w:rFonts w:ascii="Calibri" w:hAnsi="Calibri" w:cs="Calibri"/>
          <w:color w:val="000000" w:themeColor="text1"/>
        </w:rPr>
      </w:pPr>
      <w:r w:rsidRPr="00775C12">
        <w:rPr>
          <w:rFonts w:ascii="Calibri" w:hAnsi="Calibri" w:cs="Calibri"/>
          <w:color w:val="000000" w:themeColor="text1"/>
        </w:rPr>
        <w:t xml:space="preserve">Tell me about your experience of using the VR simulator. </w:t>
      </w:r>
    </w:p>
    <w:p w14:paraId="54DD991E" w14:textId="77777777" w:rsidR="00775C12" w:rsidRPr="00775C12" w:rsidRDefault="00775C12" w:rsidP="00775C12">
      <w:pPr>
        <w:pStyle w:val="ListParagraph"/>
        <w:numPr>
          <w:ilvl w:val="0"/>
          <w:numId w:val="5"/>
        </w:numPr>
        <w:rPr>
          <w:rFonts w:ascii="Calibri" w:hAnsi="Calibri" w:cs="Calibri"/>
          <w:color w:val="000000" w:themeColor="text1"/>
        </w:rPr>
      </w:pPr>
      <w:r w:rsidRPr="00775C12">
        <w:rPr>
          <w:rFonts w:ascii="Calibri" w:hAnsi="Calibri" w:cs="Calibri"/>
          <w:color w:val="000000" w:themeColor="text1"/>
        </w:rPr>
        <w:t>How would you describe your experience using the augmented reality (AR) simulator in comparison to the VR simulator?</w:t>
      </w:r>
    </w:p>
    <w:p w14:paraId="5447F228" w14:textId="77777777" w:rsidR="00775C12" w:rsidRPr="00775C12" w:rsidRDefault="00775C12" w:rsidP="00775C12">
      <w:pPr>
        <w:pStyle w:val="ListParagraph"/>
        <w:numPr>
          <w:ilvl w:val="0"/>
          <w:numId w:val="5"/>
        </w:numPr>
        <w:rPr>
          <w:rFonts w:ascii="Calibri" w:hAnsi="Calibri" w:cs="Calibri"/>
          <w:color w:val="000000" w:themeColor="text1"/>
        </w:rPr>
      </w:pPr>
      <w:r w:rsidRPr="00775C12">
        <w:rPr>
          <w:rFonts w:ascii="Calibri" w:hAnsi="Calibri" w:cs="Calibri"/>
          <w:color w:val="000000" w:themeColor="text1"/>
        </w:rPr>
        <w:t>What are the main advantages of using AR for surgical training?  In your opinion, what are the main limitations of the AR simulator?</w:t>
      </w:r>
    </w:p>
    <w:p w14:paraId="6721D5B3" w14:textId="77777777" w:rsidR="00775C12" w:rsidRPr="00775C12" w:rsidRDefault="00775C12" w:rsidP="00775C12">
      <w:pPr>
        <w:pStyle w:val="ListParagraph"/>
        <w:numPr>
          <w:ilvl w:val="0"/>
          <w:numId w:val="5"/>
        </w:numPr>
        <w:rPr>
          <w:rFonts w:ascii="Calibri" w:hAnsi="Calibri" w:cs="Calibri"/>
          <w:color w:val="000000" w:themeColor="text1"/>
        </w:rPr>
      </w:pPr>
      <w:r w:rsidRPr="00775C12">
        <w:rPr>
          <w:rFonts w:ascii="Calibri" w:hAnsi="Calibri" w:cs="Calibri"/>
          <w:color w:val="000000" w:themeColor="text1"/>
        </w:rPr>
        <w:t>In your opinion, in what ways does the platform (VR vs AR) make a difference in terms of learning and skill development? Please elaborate.</w:t>
      </w:r>
    </w:p>
    <w:p w14:paraId="46FCB65C" w14:textId="7E997274" w:rsidR="00775C12" w:rsidRPr="00775C12" w:rsidRDefault="00775C12" w:rsidP="00775C12">
      <w:pPr>
        <w:pStyle w:val="ListParagraph"/>
        <w:numPr>
          <w:ilvl w:val="0"/>
          <w:numId w:val="5"/>
        </w:numPr>
        <w:rPr>
          <w:rFonts w:ascii="Calibri" w:hAnsi="Calibri" w:cs="Calibri"/>
          <w:color w:val="000000" w:themeColor="text1"/>
        </w:rPr>
      </w:pPr>
      <w:r w:rsidRPr="00775C12">
        <w:rPr>
          <w:rFonts w:ascii="Calibri" w:hAnsi="Calibri" w:cs="Calibri"/>
          <w:color w:val="000000" w:themeColor="text1"/>
        </w:rPr>
        <w:t>Does frequency of use of a simulator have  an impact on learning? Do you think you see a benefit even when you use it infrequently?</w:t>
      </w:r>
    </w:p>
    <w:p w14:paraId="67ECC202" w14:textId="77777777" w:rsidR="00775C12" w:rsidRPr="00775C12" w:rsidRDefault="00775C12" w:rsidP="00775C12">
      <w:pPr>
        <w:rPr>
          <w:rFonts w:ascii="Calibri" w:hAnsi="Calibri" w:cs="Calibri"/>
          <w:color w:val="000000" w:themeColor="text1"/>
        </w:rPr>
      </w:pPr>
      <w:r w:rsidRPr="00775C12">
        <w:rPr>
          <w:rFonts w:ascii="Calibri" w:hAnsi="Calibri" w:cs="Calibri"/>
          <w:color w:val="000000" w:themeColor="text1"/>
        </w:rPr>
        <w:t xml:space="preserve">Section 2: Structured Approach to Technical Skill Simulation </w:t>
      </w:r>
    </w:p>
    <w:p w14:paraId="0823E464" w14:textId="33BED007" w:rsidR="00775C12" w:rsidRPr="00775C12" w:rsidRDefault="00775C12" w:rsidP="00775C12">
      <w:pPr>
        <w:rPr>
          <w:rFonts w:ascii="Calibri" w:hAnsi="Calibri" w:cs="Calibri"/>
          <w:color w:val="000000" w:themeColor="text1"/>
        </w:rPr>
      </w:pPr>
      <w:r w:rsidRPr="00775C12">
        <w:rPr>
          <w:rFonts w:ascii="Calibri" w:hAnsi="Calibri" w:cs="Calibri"/>
          <w:color w:val="000000" w:themeColor="text1"/>
        </w:rPr>
        <w:t>Goal: Determine the impact of a structured approach on adherence</w:t>
      </w:r>
    </w:p>
    <w:p w14:paraId="63FD7BF0" w14:textId="77777777" w:rsidR="00775C12" w:rsidRPr="00775C12" w:rsidRDefault="00775C12" w:rsidP="00775C12">
      <w:pPr>
        <w:pStyle w:val="ListParagraph"/>
        <w:numPr>
          <w:ilvl w:val="0"/>
          <w:numId w:val="6"/>
        </w:numPr>
        <w:rPr>
          <w:rFonts w:ascii="Calibri" w:hAnsi="Calibri" w:cs="Calibri"/>
          <w:color w:val="000000" w:themeColor="text1"/>
        </w:rPr>
      </w:pPr>
      <w:r w:rsidRPr="00775C12">
        <w:rPr>
          <w:rFonts w:ascii="Calibri" w:hAnsi="Calibri" w:cs="Calibri"/>
          <w:color w:val="000000" w:themeColor="text1"/>
        </w:rPr>
        <w:t>Did you find the structured approach beneficial for your learning and skill development? Why or why not?</w:t>
      </w:r>
    </w:p>
    <w:p w14:paraId="2C81C234" w14:textId="367934B7" w:rsidR="00775C12" w:rsidRPr="00775C12" w:rsidRDefault="00775C12" w:rsidP="00775C12">
      <w:pPr>
        <w:pStyle w:val="ListParagraph"/>
        <w:numPr>
          <w:ilvl w:val="0"/>
          <w:numId w:val="6"/>
        </w:numPr>
        <w:rPr>
          <w:rFonts w:ascii="Calibri" w:hAnsi="Calibri" w:cs="Calibri"/>
          <w:color w:val="000000" w:themeColor="text1"/>
        </w:rPr>
      </w:pPr>
      <w:r w:rsidRPr="00775C12">
        <w:rPr>
          <w:rFonts w:ascii="Calibri" w:hAnsi="Calibri" w:cs="Calibri"/>
          <w:color w:val="000000" w:themeColor="text1"/>
        </w:rPr>
        <w:t>Did the structured approach affect your adherence to the training program? If so, in what ways?</w:t>
      </w:r>
    </w:p>
    <w:p w14:paraId="09041CC9" w14:textId="77777777" w:rsidR="00775C12" w:rsidRPr="00775C12" w:rsidRDefault="00775C12" w:rsidP="00775C12">
      <w:pPr>
        <w:rPr>
          <w:rFonts w:ascii="Calibri" w:hAnsi="Calibri" w:cs="Calibri"/>
          <w:color w:val="000000" w:themeColor="text1"/>
        </w:rPr>
      </w:pPr>
      <w:r w:rsidRPr="00775C12">
        <w:rPr>
          <w:rFonts w:ascii="Calibri" w:hAnsi="Calibri" w:cs="Calibri"/>
          <w:color w:val="000000" w:themeColor="text1"/>
        </w:rPr>
        <w:t xml:space="preserve">Section 3: Impact of Simulation Training on Real-Life Practice </w:t>
      </w:r>
    </w:p>
    <w:p w14:paraId="561EFB8A" w14:textId="3A3F6320" w:rsidR="00775C12" w:rsidRPr="00775C12" w:rsidRDefault="00775C12" w:rsidP="00775C12">
      <w:pPr>
        <w:rPr>
          <w:rFonts w:ascii="Calibri" w:hAnsi="Calibri" w:cs="Calibri"/>
          <w:color w:val="000000" w:themeColor="text1"/>
        </w:rPr>
      </w:pPr>
      <w:r w:rsidRPr="00775C12">
        <w:rPr>
          <w:rFonts w:ascii="Calibri" w:hAnsi="Calibri" w:cs="Calibri"/>
          <w:color w:val="000000" w:themeColor="text1"/>
        </w:rPr>
        <w:t>Goal: Assess the impact of sim training on real-life practice</w:t>
      </w:r>
    </w:p>
    <w:p w14:paraId="359BA2A5" w14:textId="15CEDFE7" w:rsidR="00775C12" w:rsidRPr="00775C12" w:rsidRDefault="00775C12" w:rsidP="00775C12">
      <w:pPr>
        <w:pStyle w:val="ListParagraph"/>
        <w:numPr>
          <w:ilvl w:val="0"/>
          <w:numId w:val="7"/>
        </w:numPr>
        <w:rPr>
          <w:rFonts w:ascii="Calibri" w:hAnsi="Calibri" w:cs="Calibri"/>
          <w:color w:val="000000" w:themeColor="text1"/>
        </w:rPr>
      </w:pPr>
      <w:r w:rsidRPr="00775C12">
        <w:rPr>
          <w:rFonts w:ascii="Calibri" w:hAnsi="Calibri" w:cs="Calibri"/>
          <w:color w:val="000000" w:themeColor="text1"/>
        </w:rPr>
        <w:t>Has simulation training had an impact on your real-life surgical practice? Can you provide examples of specific skills or techniques that you have improved or implemented as a result of simulation training?</w:t>
      </w:r>
    </w:p>
    <w:p w14:paraId="2EBB5A9A" w14:textId="77777777" w:rsidR="00775C12" w:rsidRPr="00775C12" w:rsidRDefault="00775C12" w:rsidP="00775C12">
      <w:pPr>
        <w:rPr>
          <w:rFonts w:ascii="Calibri" w:hAnsi="Calibri" w:cs="Calibri"/>
          <w:color w:val="000000" w:themeColor="text1"/>
        </w:rPr>
      </w:pPr>
      <w:r w:rsidRPr="00775C12">
        <w:rPr>
          <w:rFonts w:ascii="Calibri" w:hAnsi="Calibri" w:cs="Calibri"/>
          <w:color w:val="000000" w:themeColor="text1"/>
        </w:rPr>
        <w:t xml:space="preserve">Section 4: Ideal Integration of Technical Skill Simulation into Training </w:t>
      </w:r>
    </w:p>
    <w:p w14:paraId="70D882E5" w14:textId="3C70627B" w:rsidR="00775C12" w:rsidRPr="00775C12" w:rsidRDefault="00775C12" w:rsidP="00775C12">
      <w:pPr>
        <w:rPr>
          <w:rFonts w:ascii="Calibri" w:hAnsi="Calibri" w:cs="Calibri"/>
          <w:color w:val="000000" w:themeColor="text1"/>
        </w:rPr>
      </w:pPr>
      <w:r w:rsidRPr="00775C12">
        <w:rPr>
          <w:rFonts w:ascii="Calibri" w:hAnsi="Calibri" w:cs="Calibri"/>
          <w:color w:val="000000" w:themeColor="text1"/>
        </w:rPr>
        <w:t>Goal: Determine trainees' perspectives on integrating sim training</w:t>
      </w:r>
    </w:p>
    <w:p w14:paraId="3D226C99" w14:textId="77777777" w:rsidR="00775C12" w:rsidRPr="00775C12" w:rsidRDefault="00775C12" w:rsidP="00775C12">
      <w:pPr>
        <w:pStyle w:val="ListParagraph"/>
        <w:numPr>
          <w:ilvl w:val="0"/>
          <w:numId w:val="8"/>
        </w:numPr>
        <w:rPr>
          <w:rFonts w:ascii="Calibri" w:hAnsi="Calibri" w:cs="Calibri"/>
          <w:color w:val="000000" w:themeColor="text1"/>
        </w:rPr>
      </w:pPr>
      <w:r w:rsidRPr="00775C12">
        <w:rPr>
          <w:rFonts w:ascii="Calibri" w:hAnsi="Calibri" w:cs="Calibri"/>
          <w:color w:val="000000" w:themeColor="text1"/>
        </w:rPr>
        <w:t>In your opinion, what would be the ideal way to integrate technical skill simulation into the general surgical training programme? What aspects of sim training do you think could be improved or enhanced to make it more effective?</w:t>
      </w:r>
    </w:p>
    <w:p w14:paraId="452C8F1D" w14:textId="318CE1E2" w:rsidR="00775C12" w:rsidRPr="00775C12" w:rsidRDefault="00775C12" w:rsidP="00775C12">
      <w:pPr>
        <w:pStyle w:val="ListParagraph"/>
        <w:numPr>
          <w:ilvl w:val="0"/>
          <w:numId w:val="8"/>
        </w:numPr>
        <w:rPr>
          <w:rFonts w:ascii="Calibri" w:hAnsi="Calibri" w:cs="Calibri"/>
          <w:color w:val="000000" w:themeColor="text1"/>
        </w:rPr>
      </w:pPr>
      <w:r w:rsidRPr="00775C12">
        <w:rPr>
          <w:rFonts w:ascii="Calibri" w:hAnsi="Calibri" w:cs="Calibri"/>
          <w:color w:val="000000" w:themeColor="text1"/>
        </w:rPr>
        <w:t>Are there any specific resources or support systems that you believe would facilitate the integration of sim training into the training programme?</w:t>
      </w:r>
    </w:p>
    <w:p w14:paraId="597B1962" w14:textId="2466249F" w:rsidR="00775C12" w:rsidRPr="00775C12" w:rsidRDefault="00775C12" w:rsidP="00775C12">
      <w:pPr>
        <w:rPr>
          <w:rFonts w:ascii="Calibri" w:hAnsi="Calibri" w:cs="Calibri"/>
          <w:color w:val="000000" w:themeColor="text1"/>
        </w:rPr>
      </w:pPr>
      <w:r w:rsidRPr="00775C12">
        <w:rPr>
          <w:rFonts w:ascii="Calibri" w:hAnsi="Calibri" w:cs="Calibri"/>
          <w:color w:val="000000" w:themeColor="text1"/>
        </w:rPr>
        <w:t>C</w:t>
      </w:r>
      <w:r w:rsidRPr="00775C12">
        <w:rPr>
          <w:rFonts w:ascii="Calibri" w:hAnsi="Calibri" w:cs="Calibri"/>
          <w:color w:val="000000" w:themeColor="text1"/>
        </w:rPr>
        <w:t>l</w:t>
      </w:r>
      <w:r w:rsidRPr="00775C12">
        <w:rPr>
          <w:rFonts w:ascii="Calibri" w:hAnsi="Calibri" w:cs="Calibri"/>
          <w:color w:val="000000" w:themeColor="text1"/>
        </w:rPr>
        <w:t>osing:</w:t>
      </w:r>
    </w:p>
    <w:p w14:paraId="6289BA3D" w14:textId="77777777" w:rsidR="00775C12" w:rsidRPr="00775C12" w:rsidRDefault="00775C12" w:rsidP="00775C12">
      <w:pPr>
        <w:rPr>
          <w:rFonts w:ascii="Calibri" w:hAnsi="Calibri" w:cs="Calibri"/>
          <w:color w:val="000000" w:themeColor="text1"/>
        </w:rPr>
      </w:pPr>
      <w:r w:rsidRPr="00775C12">
        <w:rPr>
          <w:rFonts w:ascii="Calibri" w:hAnsi="Calibri" w:cs="Calibri"/>
          <w:color w:val="000000" w:themeColor="text1"/>
        </w:rPr>
        <w:t>Do you have something else you would like to add to what we have discussed?</w:t>
      </w:r>
    </w:p>
    <w:p w14:paraId="58BA96BE" w14:textId="77777777" w:rsidR="00775C12" w:rsidRPr="00775C12" w:rsidRDefault="00775C12" w:rsidP="00775C12">
      <w:pPr>
        <w:rPr>
          <w:rFonts w:ascii="Calibri" w:hAnsi="Calibri" w:cs="Calibri"/>
          <w:color w:val="000000" w:themeColor="text1"/>
        </w:rPr>
      </w:pPr>
    </w:p>
    <w:p w14:paraId="2194076C" w14:textId="77777777" w:rsidR="00775C12" w:rsidRPr="00775C12" w:rsidRDefault="00775C12" w:rsidP="00CD26F3">
      <w:pPr>
        <w:rPr>
          <w:rFonts w:ascii="Calibri" w:hAnsi="Calibri" w:cs="Calibri"/>
          <w:color w:val="000000" w:themeColor="text1"/>
        </w:rPr>
      </w:pPr>
    </w:p>
    <w:p w14:paraId="24C345D2" w14:textId="77777777" w:rsidR="00CD26F3" w:rsidRPr="00775C12" w:rsidRDefault="00CD26F3" w:rsidP="00CD26F3">
      <w:pPr>
        <w:rPr>
          <w:rFonts w:ascii="Calibri" w:hAnsi="Calibri" w:cs="Calibri"/>
          <w:color w:val="000000" w:themeColor="text1"/>
        </w:rPr>
      </w:pPr>
    </w:p>
    <w:sectPr w:rsidR="00CD26F3" w:rsidRPr="00775C12" w:rsidSect="00A20FC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1777A"/>
    <w:multiLevelType w:val="hybridMultilevel"/>
    <w:tmpl w:val="616A87B4"/>
    <w:lvl w:ilvl="0" w:tplc="35149B3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D01E0E"/>
    <w:multiLevelType w:val="hybridMultilevel"/>
    <w:tmpl w:val="740462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314615"/>
    <w:multiLevelType w:val="hybridMultilevel"/>
    <w:tmpl w:val="D24651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2F1055B"/>
    <w:multiLevelType w:val="hybridMultilevel"/>
    <w:tmpl w:val="02F27D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E2E7D87"/>
    <w:multiLevelType w:val="hybridMultilevel"/>
    <w:tmpl w:val="86BA1E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4E6FE8"/>
    <w:multiLevelType w:val="hybridMultilevel"/>
    <w:tmpl w:val="698224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2A83412"/>
    <w:multiLevelType w:val="hybridMultilevel"/>
    <w:tmpl w:val="C65A1D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3A30419"/>
    <w:multiLevelType w:val="hybridMultilevel"/>
    <w:tmpl w:val="43DE09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77906899">
    <w:abstractNumId w:val="0"/>
  </w:num>
  <w:num w:numId="2" w16cid:durableId="365064299">
    <w:abstractNumId w:val="3"/>
  </w:num>
  <w:num w:numId="3" w16cid:durableId="203833020">
    <w:abstractNumId w:val="5"/>
  </w:num>
  <w:num w:numId="4" w16cid:durableId="95904552">
    <w:abstractNumId w:val="1"/>
  </w:num>
  <w:num w:numId="5" w16cid:durableId="1016542463">
    <w:abstractNumId w:val="6"/>
  </w:num>
  <w:num w:numId="6" w16cid:durableId="1799059807">
    <w:abstractNumId w:val="2"/>
  </w:num>
  <w:num w:numId="7" w16cid:durableId="2073112399">
    <w:abstractNumId w:val="7"/>
  </w:num>
  <w:num w:numId="8" w16cid:durableId="7526240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111"/>
    <w:rsid w:val="000002B6"/>
    <w:rsid w:val="00007B35"/>
    <w:rsid w:val="00010DCE"/>
    <w:rsid w:val="00011A0E"/>
    <w:rsid w:val="00020006"/>
    <w:rsid w:val="000234A8"/>
    <w:rsid w:val="00026946"/>
    <w:rsid w:val="000274C4"/>
    <w:rsid w:val="000342C7"/>
    <w:rsid w:val="00034672"/>
    <w:rsid w:val="000370E9"/>
    <w:rsid w:val="00042FB3"/>
    <w:rsid w:val="00045A6D"/>
    <w:rsid w:val="00047174"/>
    <w:rsid w:val="00050F1E"/>
    <w:rsid w:val="000535BE"/>
    <w:rsid w:val="00062208"/>
    <w:rsid w:val="00063524"/>
    <w:rsid w:val="00065601"/>
    <w:rsid w:val="00065CC0"/>
    <w:rsid w:val="00067F30"/>
    <w:rsid w:val="000753E2"/>
    <w:rsid w:val="00080D23"/>
    <w:rsid w:val="00082123"/>
    <w:rsid w:val="00090666"/>
    <w:rsid w:val="00090F70"/>
    <w:rsid w:val="0009743A"/>
    <w:rsid w:val="00097D8E"/>
    <w:rsid w:val="000A0058"/>
    <w:rsid w:val="000A11AD"/>
    <w:rsid w:val="000A378E"/>
    <w:rsid w:val="000A7361"/>
    <w:rsid w:val="000A751E"/>
    <w:rsid w:val="000B08E9"/>
    <w:rsid w:val="000B22E5"/>
    <w:rsid w:val="000B31A5"/>
    <w:rsid w:val="000B4475"/>
    <w:rsid w:val="000B4B41"/>
    <w:rsid w:val="000C3C30"/>
    <w:rsid w:val="000C4080"/>
    <w:rsid w:val="000C53D1"/>
    <w:rsid w:val="000C6174"/>
    <w:rsid w:val="000C7660"/>
    <w:rsid w:val="000D561E"/>
    <w:rsid w:val="000D56AB"/>
    <w:rsid w:val="000D6EC6"/>
    <w:rsid w:val="000D7CA8"/>
    <w:rsid w:val="000E054D"/>
    <w:rsid w:val="000E1384"/>
    <w:rsid w:val="000E5C3C"/>
    <w:rsid w:val="000F1B20"/>
    <w:rsid w:val="000F4C02"/>
    <w:rsid w:val="000F58DA"/>
    <w:rsid w:val="001014B3"/>
    <w:rsid w:val="00102EFB"/>
    <w:rsid w:val="00106672"/>
    <w:rsid w:val="00120ABF"/>
    <w:rsid w:val="00125D31"/>
    <w:rsid w:val="00125DB6"/>
    <w:rsid w:val="001267D5"/>
    <w:rsid w:val="00126D22"/>
    <w:rsid w:val="0013393D"/>
    <w:rsid w:val="0013554B"/>
    <w:rsid w:val="0013557B"/>
    <w:rsid w:val="001368D4"/>
    <w:rsid w:val="00136DA6"/>
    <w:rsid w:val="00151923"/>
    <w:rsid w:val="001579A8"/>
    <w:rsid w:val="001644ED"/>
    <w:rsid w:val="00167241"/>
    <w:rsid w:val="00170AA1"/>
    <w:rsid w:val="00171574"/>
    <w:rsid w:val="00172279"/>
    <w:rsid w:val="001749FF"/>
    <w:rsid w:val="00176900"/>
    <w:rsid w:val="00183D07"/>
    <w:rsid w:val="001938D8"/>
    <w:rsid w:val="00196C0D"/>
    <w:rsid w:val="00196CAB"/>
    <w:rsid w:val="00197706"/>
    <w:rsid w:val="001A4638"/>
    <w:rsid w:val="001B192E"/>
    <w:rsid w:val="001B2348"/>
    <w:rsid w:val="001B4555"/>
    <w:rsid w:val="001B5AD3"/>
    <w:rsid w:val="001B72DD"/>
    <w:rsid w:val="001B7A8E"/>
    <w:rsid w:val="001B7AD5"/>
    <w:rsid w:val="001C5D8C"/>
    <w:rsid w:val="001D247F"/>
    <w:rsid w:val="001E7460"/>
    <w:rsid w:val="001E7DF0"/>
    <w:rsid w:val="001F5E42"/>
    <w:rsid w:val="0020079C"/>
    <w:rsid w:val="002040A2"/>
    <w:rsid w:val="002046AC"/>
    <w:rsid w:val="00204D21"/>
    <w:rsid w:val="002057D3"/>
    <w:rsid w:val="00206FC4"/>
    <w:rsid w:val="00215B00"/>
    <w:rsid w:val="00217A86"/>
    <w:rsid w:val="002215AA"/>
    <w:rsid w:val="00223727"/>
    <w:rsid w:val="00224B33"/>
    <w:rsid w:val="00224F60"/>
    <w:rsid w:val="00225474"/>
    <w:rsid w:val="002336DC"/>
    <w:rsid w:val="002342F8"/>
    <w:rsid w:val="00237EAC"/>
    <w:rsid w:val="00243C64"/>
    <w:rsid w:val="0024512D"/>
    <w:rsid w:val="002464C5"/>
    <w:rsid w:val="002507FA"/>
    <w:rsid w:val="0025258B"/>
    <w:rsid w:val="00253AE7"/>
    <w:rsid w:val="00254175"/>
    <w:rsid w:val="00256589"/>
    <w:rsid w:val="002605F8"/>
    <w:rsid w:val="002616EC"/>
    <w:rsid w:val="00262B45"/>
    <w:rsid w:val="002634D3"/>
    <w:rsid w:val="00265E9E"/>
    <w:rsid w:val="00282911"/>
    <w:rsid w:val="0028522A"/>
    <w:rsid w:val="00287E72"/>
    <w:rsid w:val="00293316"/>
    <w:rsid w:val="00296BAB"/>
    <w:rsid w:val="002A016D"/>
    <w:rsid w:val="002A40C5"/>
    <w:rsid w:val="002A51D7"/>
    <w:rsid w:val="002C034E"/>
    <w:rsid w:val="002C2521"/>
    <w:rsid w:val="002C3F2C"/>
    <w:rsid w:val="002C6889"/>
    <w:rsid w:val="002C7D1B"/>
    <w:rsid w:val="002D1545"/>
    <w:rsid w:val="002D1AFC"/>
    <w:rsid w:val="002D3C90"/>
    <w:rsid w:val="002D425D"/>
    <w:rsid w:val="002D7278"/>
    <w:rsid w:val="002F29F9"/>
    <w:rsid w:val="003021A9"/>
    <w:rsid w:val="003022B3"/>
    <w:rsid w:val="00311C87"/>
    <w:rsid w:val="003156F6"/>
    <w:rsid w:val="003214D2"/>
    <w:rsid w:val="00324E93"/>
    <w:rsid w:val="003336F5"/>
    <w:rsid w:val="0033663C"/>
    <w:rsid w:val="00336C9C"/>
    <w:rsid w:val="00341019"/>
    <w:rsid w:val="0034762D"/>
    <w:rsid w:val="003500B2"/>
    <w:rsid w:val="00354CCF"/>
    <w:rsid w:val="00365560"/>
    <w:rsid w:val="00367FCF"/>
    <w:rsid w:val="00372B71"/>
    <w:rsid w:val="0037332D"/>
    <w:rsid w:val="003754D3"/>
    <w:rsid w:val="00377727"/>
    <w:rsid w:val="003807DF"/>
    <w:rsid w:val="00383945"/>
    <w:rsid w:val="00385458"/>
    <w:rsid w:val="0039347B"/>
    <w:rsid w:val="00393CE7"/>
    <w:rsid w:val="00395A93"/>
    <w:rsid w:val="00395FA9"/>
    <w:rsid w:val="003961D9"/>
    <w:rsid w:val="003975C5"/>
    <w:rsid w:val="003A135D"/>
    <w:rsid w:val="003A6628"/>
    <w:rsid w:val="003B0497"/>
    <w:rsid w:val="003B6ABD"/>
    <w:rsid w:val="003C3925"/>
    <w:rsid w:val="003C3FD9"/>
    <w:rsid w:val="003D15C2"/>
    <w:rsid w:val="003E074F"/>
    <w:rsid w:val="003E2A2B"/>
    <w:rsid w:val="003E4237"/>
    <w:rsid w:val="003F1286"/>
    <w:rsid w:val="003F3FB9"/>
    <w:rsid w:val="003F5D71"/>
    <w:rsid w:val="00403555"/>
    <w:rsid w:val="004060FE"/>
    <w:rsid w:val="004124E4"/>
    <w:rsid w:val="004124F2"/>
    <w:rsid w:val="00416E53"/>
    <w:rsid w:val="00420184"/>
    <w:rsid w:val="00426D08"/>
    <w:rsid w:val="004277F8"/>
    <w:rsid w:val="00431034"/>
    <w:rsid w:val="00433A40"/>
    <w:rsid w:val="004350FF"/>
    <w:rsid w:val="00436259"/>
    <w:rsid w:val="00436B5B"/>
    <w:rsid w:val="00442AEE"/>
    <w:rsid w:val="00443F7F"/>
    <w:rsid w:val="00451E68"/>
    <w:rsid w:val="00460023"/>
    <w:rsid w:val="00460BF7"/>
    <w:rsid w:val="00461D2E"/>
    <w:rsid w:val="00462230"/>
    <w:rsid w:val="00466D84"/>
    <w:rsid w:val="00466FF7"/>
    <w:rsid w:val="004720DB"/>
    <w:rsid w:val="00472CBC"/>
    <w:rsid w:val="004749DB"/>
    <w:rsid w:val="0047585D"/>
    <w:rsid w:val="00475B05"/>
    <w:rsid w:val="00476E6B"/>
    <w:rsid w:val="00482EE5"/>
    <w:rsid w:val="00483BB3"/>
    <w:rsid w:val="00485289"/>
    <w:rsid w:val="0049065C"/>
    <w:rsid w:val="00490FD8"/>
    <w:rsid w:val="0049394F"/>
    <w:rsid w:val="00494FBF"/>
    <w:rsid w:val="004978F5"/>
    <w:rsid w:val="004A14DB"/>
    <w:rsid w:val="004A29D1"/>
    <w:rsid w:val="004A3E99"/>
    <w:rsid w:val="004B2E58"/>
    <w:rsid w:val="004B2FC3"/>
    <w:rsid w:val="004B58CB"/>
    <w:rsid w:val="004B7CB3"/>
    <w:rsid w:val="004C4C37"/>
    <w:rsid w:val="004C58DD"/>
    <w:rsid w:val="004C7087"/>
    <w:rsid w:val="004D0B11"/>
    <w:rsid w:val="004D1C52"/>
    <w:rsid w:val="004E5137"/>
    <w:rsid w:val="004F33F5"/>
    <w:rsid w:val="00501AF4"/>
    <w:rsid w:val="00502082"/>
    <w:rsid w:val="00511122"/>
    <w:rsid w:val="005141FD"/>
    <w:rsid w:val="00515137"/>
    <w:rsid w:val="0051787B"/>
    <w:rsid w:val="00521286"/>
    <w:rsid w:val="005236A7"/>
    <w:rsid w:val="00527111"/>
    <w:rsid w:val="00530466"/>
    <w:rsid w:val="005339B2"/>
    <w:rsid w:val="005350F1"/>
    <w:rsid w:val="00535CB7"/>
    <w:rsid w:val="00537D19"/>
    <w:rsid w:val="005408D6"/>
    <w:rsid w:val="00542292"/>
    <w:rsid w:val="005513AA"/>
    <w:rsid w:val="00552BDC"/>
    <w:rsid w:val="00554A87"/>
    <w:rsid w:val="00555B06"/>
    <w:rsid w:val="0056741B"/>
    <w:rsid w:val="00571E54"/>
    <w:rsid w:val="00577730"/>
    <w:rsid w:val="00580A75"/>
    <w:rsid w:val="00583F7A"/>
    <w:rsid w:val="005963F9"/>
    <w:rsid w:val="005A67EA"/>
    <w:rsid w:val="005A6B3E"/>
    <w:rsid w:val="005B12DE"/>
    <w:rsid w:val="005B2D25"/>
    <w:rsid w:val="005B4B2E"/>
    <w:rsid w:val="005B7C5F"/>
    <w:rsid w:val="005B7D71"/>
    <w:rsid w:val="005C0D52"/>
    <w:rsid w:val="005C2C02"/>
    <w:rsid w:val="005C3174"/>
    <w:rsid w:val="005C491E"/>
    <w:rsid w:val="005C51CD"/>
    <w:rsid w:val="005C677A"/>
    <w:rsid w:val="005D0225"/>
    <w:rsid w:val="005D18D0"/>
    <w:rsid w:val="005D4AB7"/>
    <w:rsid w:val="005E2219"/>
    <w:rsid w:val="005E2BD6"/>
    <w:rsid w:val="005E488D"/>
    <w:rsid w:val="005E5D72"/>
    <w:rsid w:val="005E7BE7"/>
    <w:rsid w:val="005E7E78"/>
    <w:rsid w:val="005F0760"/>
    <w:rsid w:val="005F1514"/>
    <w:rsid w:val="005F4594"/>
    <w:rsid w:val="00600D88"/>
    <w:rsid w:val="00605541"/>
    <w:rsid w:val="00607346"/>
    <w:rsid w:val="00615940"/>
    <w:rsid w:val="006168FC"/>
    <w:rsid w:val="00617ECA"/>
    <w:rsid w:val="006207BB"/>
    <w:rsid w:val="006211B9"/>
    <w:rsid w:val="00623F15"/>
    <w:rsid w:val="00624BD5"/>
    <w:rsid w:val="006260C3"/>
    <w:rsid w:val="0063488D"/>
    <w:rsid w:val="006366D4"/>
    <w:rsid w:val="00640868"/>
    <w:rsid w:val="0064227D"/>
    <w:rsid w:val="00645770"/>
    <w:rsid w:val="006467D5"/>
    <w:rsid w:val="006470DD"/>
    <w:rsid w:val="00661736"/>
    <w:rsid w:val="00664581"/>
    <w:rsid w:val="00664DCF"/>
    <w:rsid w:val="00672A96"/>
    <w:rsid w:val="006730DE"/>
    <w:rsid w:val="006806A4"/>
    <w:rsid w:val="006808D1"/>
    <w:rsid w:val="006838FC"/>
    <w:rsid w:val="00693D49"/>
    <w:rsid w:val="00697DC2"/>
    <w:rsid w:val="006A2030"/>
    <w:rsid w:val="006A4FC8"/>
    <w:rsid w:val="006A53DD"/>
    <w:rsid w:val="006A5C1C"/>
    <w:rsid w:val="006A7932"/>
    <w:rsid w:val="006B092D"/>
    <w:rsid w:val="006B1490"/>
    <w:rsid w:val="006B6285"/>
    <w:rsid w:val="006B64BD"/>
    <w:rsid w:val="006C0B01"/>
    <w:rsid w:val="006C2F90"/>
    <w:rsid w:val="006D4BEF"/>
    <w:rsid w:val="006D6FE9"/>
    <w:rsid w:val="006E5A84"/>
    <w:rsid w:val="006F1992"/>
    <w:rsid w:val="006F2B15"/>
    <w:rsid w:val="006F694C"/>
    <w:rsid w:val="006F732B"/>
    <w:rsid w:val="00701A69"/>
    <w:rsid w:val="00707212"/>
    <w:rsid w:val="0071135C"/>
    <w:rsid w:val="00711F52"/>
    <w:rsid w:val="00712F4E"/>
    <w:rsid w:val="00713043"/>
    <w:rsid w:val="00713569"/>
    <w:rsid w:val="00713D4E"/>
    <w:rsid w:val="0071640F"/>
    <w:rsid w:val="00716701"/>
    <w:rsid w:val="00717562"/>
    <w:rsid w:val="00721308"/>
    <w:rsid w:val="0072308F"/>
    <w:rsid w:val="00726495"/>
    <w:rsid w:val="0073208B"/>
    <w:rsid w:val="00743715"/>
    <w:rsid w:val="007458BE"/>
    <w:rsid w:val="00745C30"/>
    <w:rsid w:val="00751408"/>
    <w:rsid w:val="00752BA4"/>
    <w:rsid w:val="00757567"/>
    <w:rsid w:val="007650F0"/>
    <w:rsid w:val="0077019B"/>
    <w:rsid w:val="00771CC6"/>
    <w:rsid w:val="00773BFF"/>
    <w:rsid w:val="00775C12"/>
    <w:rsid w:val="00785953"/>
    <w:rsid w:val="00787FD9"/>
    <w:rsid w:val="0079141D"/>
    <w:rsid w:val="00797AAB"/>
    <w:rsid w:val="00797DAC"/>
    <w:rsid w:val="007A1FE8"/>
    <w:rsid w:val="007B066B"/>
    <w:rsid w:val="007B18A3"/>
    <w:rsid w:val="007B6E96"/>
    <w:rsid w:val="007C0EDB"/>
    <w:rsid w:val="007C229F"/>
    <w:rsid w:val="007C23F8"/>
    <w:rsid w:val="007C39DE"/>
    <w:rsid w:val="007D1F40"/>
    <w:rsid w:val="007D319E"/>
    <w:rsid w:val="007D7494"/>
    <w:rsid w:val="007E11C9"/>
    <w:rsid w:val="007E12CD"/>
    <w:rsid w:val="007E6FE7"/>
    <w:rsid w:val="007F053E"/>
    <w:rsid w:val="007F2DC3"/>
    <w:rsid w:val="007F408D"/>
    <w:rsid w:val="00810FA6"/>
    <w:rsid w:val="00811C79"/>
    <w:rsid w:val="00812688"/>
    <w:rsid w:val="00815449"/>
    <w:rsid w:val="00816D15"/>
    <w:rsid w:val="00820988"/>
    <w:rsid w:val="00827A96"/>
    <w:rsid w:val="008330E9"/>
    <w:rsid w:val="00833F29"/>
    <w:rsid w:val="00835B68"/>
    <w:rsid w:val="008469CA"/>
    <w:rsid w:val="00851917"/>
    <w:rsid w:val="00853F1F"/>
    <w:rsid w:val="00856BC3"/>
    <w:rsid w:val="00857AA8"/>
    <w:rsid w:val="00860EBB"/>
    <w:rsid w:val="008610CE"/>
    <w:rsid w:val="00863A4E"/>
    <w:rsid w:val="008678DE"/>
    <w:rsid w:val="00867ECA"/>
    <w:rsid w:val="00872741"/>
    <w:rsid w:val="00874EB8"/>
    <w:rsid w:val="0089025E"/>
    <w:rsid w:val="00891DC8"/>
    <w:rsid w:val="00892438"/>
    <w:rsid w:val="00895DA4"/>
    <w:rsid w:val="00896B85"/>
    <w:rsid w:val="0089717A"/>
    <w:rsid w:val="008A16F4"/>
    <w:rsid w:val="008A2016"/>
    <w:rsid w:val="008A2D54"/>
    <w:rsid w:val="008A35CC"/>
    <w:rsid w:val="008A3861"/>
    <w:rsid w:val="008A63E7"/>
    <w:rsid w:val="008A707E"/>
    <w:rsid w:val="008B2AFB"/>
    <w:rsid w:val="008C1825"/>
    <w:rsid w:val="008C4A4D"/>
    <w:rsid w:val="008C4A86"/>
    <w:rsid w:val="008C5547"/>
    <w:rsid w:val="008D08A6"/>
    <w:rsid w:val="008D41EC"/>
    <w:rsid w:val="008D4500"/>
    <w:rsid w:val="008D6C68"/>
    <w:rsid w:val="008E2146"/>
    <w:rsid w:val="008F1794"/>
    <w:rsid w:val="008F27D7"/>
    <w:rsid w:val="008F37D2"/>
    <w:rsid w:val="008F3A39"/>
    <w:rsid w:val="008F46BE"/>
    <w:rsid w:val="008F6B81"/>
    <w:rsid w:val="00900FC8"/>
    <w:rsid w:val="00901EF7"/>
    <w:rsid w:val="009030D3"/>
    <w:rsid w:val="00905480"/>
    <w:rsid w:val="00906F8E"/>
    <w:rsid w:val="009112B8"/>
    <w:rsid w:val="009142BD"/>
    <w:rsid w:val="009161F1"/>
    <w:rsid w:val="00917A20"/>
    <w:rsid w:val="00920273"/>
    <w:rsid w:val="009202AD"/>
    <w:rsid w:val="00920E21"/>
    <w:rsid w:val="00924A1F"/>
    <w:rsid w:val="00925404"/>
    <w:rsid w:val="00926317"/>
    <w:rsid w:val="00930885"/>
    <w:rsid w:val="00930E3E"/>
    <w:rsid w:val="00933573"/>
    <w:rsid w:val="00933D34"/>
    <w:rsid w:val="00934228"/>
    <w:rsid w:val="00945014"/>
    <w:rsid w:val="00951987"/>
    <w:rsid w:val="00954F76"/>
    <w:rsid w:val="00955298"/>
    <w:rsid w:val="0097142E"/>
    <w:rsid w:val="00972858"/>
    <w:rsid w:val="00973541"/>
    <w:rsid w:val="00973A32"/>
    <w:rsid w:val="00974071"/>
    <w:rsid w:val="00976A3F"/>
    <w:rsid w:val="00983C6B"/>
    <w:rsid w:val="009905EE"/>
    <w:rsid w:val="00991BBE"/>
    <w:rsid w:val="009955BE"/>
    <w:rsid w:val="009A0218"/>
    <w:rsid w:val="009A10CF"/>
    <w:rsid w:val="009A3D5A"/>
    <w:rsid w:val="009B27C0"/>
    <w:rsid w:val="009C25B7"/>
    <w:rsid w:val="009D179A"/>
    <w:rsid w:val="009D228E"/>
    <w:rsid w:val="009E0D0A"/>
    <w:rsid w:val="009E7CD6"/>
    <w:rsid w:val="009F151E"/>
    <w:rsid w:val="009F1A61"/>
    <w:rsid w:val="009F55B8"/>
    <w:rsid w:val="009F7167"/>
    <w:rsid w:val="009F7DC6"/>
    <w:rsid w:val="00A03AA2"/>
    <w:rsid w:val="00A05A81"/>
    <w:rsid w:val="00A062DC"/>
    <w:rsid w:val="00A20FCC"/>
    <w:rsid w:val="00A2299A"/>
    <w:rsid w:val="00A25E8A"/>
    <w:rsid w:val="00A32D6E"/>
    <w:rsid w:val="00A40954"/>
    <w:rsid w:val="00A43B18"/>
    <w:rsid w:val="00A44BD0"/>
    <w:rsid w:val="00A45328"/>
    <w:rsid w:val="00A45C83"/>
    <w:rsid w:val="00A46604"/>
    <w:rsid w:val="00A47E17"/>
    <w:rsid w:val="00A54CDC"/>
    <w:rsid w:val="00A569C4"/>
    <w:rsid w:val="00A56C52"/>
    <w:rsid w:val="00A61EC2"/>
    <w:rsid w:val="00A61EEB"/>
    <w:rsid w:val="00A648A9"/>
    <w:rsid w:val="00A64E4E"/>
    <w:rsid w:val="00A65AF4"/>
    <w:rsid w:val="00A65D33"/>
    <w:rsid w:val="00A807F5"/>
    <w:rsid w:val="00A80AEB"/>
    <w:rsid w:val="00A941D2"/>
    <w:rsid w:val="00A97677"/>
    <w:rsid w:val="00AA0CCC"/>
    <w:rsid w:val="00AA179D"/>
    <w:rsid w:val="00AA5456"/>
    <w:rsid w:val="00AA56FC"/>
    <w:rsid w:val="00AA667D"/>
    <w:rsid w:val="00AB2629"/>
    <w:rsid w:val="00AB263B"/>
    <w:rsid w:val="00AB5EC8"/>
    <w:rsid w:val="00AB68E9"/>
    <w:rsid w:val="00AC30E9"/>
    <w:rsid w:val="00AC7F69"/>
    <w:rsid w:val="00AD0EC5"/>
    <w:rsid w:val="00AD2F1F"/>
    <w:rsid w:val="00AD3EA6"/>
    <w:rsid w:val="00AE0653"/>
    <w:rsid w:val="00AE27F3"/>
    <w:rsid w:val="00AE5AB6"/>
    <w:rsid w:val="00AE7792"/>
    <w:rsid w:val="00AF7F1C"/>
    <w:rsid w:val="00B0147B"/>
    <w:rsid w:val="00B04119"/>
    <w:rsid w:val="00B051DA"/>
    <w:rsid w:val="00B06FC5"/>
    <w:rsid w:val="00B10272"/>
    <w:rsid w:val="00B107F4"/>
    <w:rsid w:val="00B10FB0"/>
    <w:rsid w:val="00B12731"/>
    <w:rsid w:val="00B15205"/>
    <w:rsid w:val="00B2099A"/>
    <w:rsid w:val="00B243A9"/>
    <w:rsid w:val="00B271E0"/>
    <w:rsid w:val="00B31287"/>
    <w:rsid w:val="00B33897"/>
    <w:rsid w:val="00B34937"/>
    <w:rsid w:val="00B35766"/>
    <w:rsid w:val="00B41E8E"/>
    <w:rsid w:val="00B43FF6"/>
    <w:rsid w:val="00B45EFE"/>
    <w:rsid w:val="00B50282"/>
    <w:rsid w:val="00B50CF3"/>
    <w:rsid w:val="00B510C5"/>
    <w:rsid w:val="00B5212A"/>
    <w:rsid w:val="00B52CE8"/>
    <w:rsid w:val="00B545AF"/>
    <w:rsid w:val="00B568AA"/>
    <w:rsid w:val="00B57C75"/>
    <w:rsid w:val="00B63ACF"/>
    <w:rsid w:val="00B64260"/>
    <w:rsid w:val="00B726DE"/>
    <w:rsid w:val="00B928EF"/>
    <w:rsid w:val="00BA166F"/>
    <w:rsid w:val="00BA18BE"/>
    <w:rsid w:val="00BA3B30"/>
    <w:rsid w:val="00BA6429"/>
    <w:rsid w:val="00BB35D7"/>
    <w:rsid w:val="00BB3984"/>
    <w:rsid w:val="00BB3DB3"/>
    <w:rsid w:val="00BB55BF"/>
    <w:rsid w:val="00BB5C27"/>
    <w:rsid w:val="00BB6BC0"/>
    <w:rsid w:val="00BC57A4"/>
    <w:rsid w:val="00BC5C40"/>
    <w:rsid w:val="00BC64CC"/>
    <w:rsid w:val="00BD0379"/>
    <w:rsid w:val="00BD1270"/>
    <w:rsid w:val="00BD7022"/>
    <w:rsid w:val="00BE0C56"/>
    <w:rsid w:val="00BE63AB"/>
    <w:rsid w:val="00BE6B1A"/>
    <w:rsid w:val="00BF625F"/>
    <w:rsid w:val="00BF6D86"/>
    <w:rsid w:val="00C01356"/>
    <w:rsid w:val="00C03D10"/>
    <w:rsid w:val="00C044D1"/>
    <w:rsid w:val="00C04661"/>
    <w:rsid w:val="00C05E96"/>
    <w:rsid w:val="00C06A1C"/>
    <w:rsid w:val="00C10780"/>
    <w:rsid w:val="00C1252E"/>
    <w:rsid w:val="00C16008"/>
    <w:rsid w:val="00C16E38"/>
    <w:rsid w:val="00C16F6E"/>
    <w:rsid w:val="00C17287"/>
    <w:rsid w:val="00C23D6C"/>
    <w:rsid w:val="00C25348"/>
    <w:rsid w:val="00C262C4"/>
    <w:rsid w:val="00C32E89"/>
    <w:rsid w:val="00C3346F"/>
    <w:rsid w:val="00C33B36"/>
    <w:rsid w:val="00C354D0"/>
    <w:rsid w:val="00C36326"/>
    <w:rsid w:val="00C47CDC"/>
    <w:rsid w:val="00C60ED1"/>
    <w:rsid w:val="00C62470"/>
    <w:rsid w:val="00C634AE"/>
    <w:rsid w:val="00C6409D"/>
    <w:rsid w:val="00C65C99"/>
    <w:rsid w:val="00C65F05"/>
    <w:rsid w:val="00C66629"/>
    <w:rsid w:val="00C70B1E"/>
    <w:rsid w:val="00C721F3"/>
    <w:rsid w:val="00C727E8"/>
    <w:rsid w:val="00C744C8"/>
    <w:rsid w:val="00C82573"/>
    <w:rsid w:val="00C846B2"/>
    <w:rsid w:val="00C92086"/>
    <w:rsid w:val="00C93123"/>
    <w:rsid w:val="00C96E00"/>
    <w:rsid w:val="00C97712"/>
    <w:rsid w:val="00CA0C92"/>
    <w:rsid w:val="00CB3CCF"/>
    <w:rsid w:val="00CB6823"/>
    <w:rsid w:val="00CC4566"/>
    <w:rsid w:val="00CC7C09"/>
    <w:rsid w:val="00CC7C1C"/>
    <w:rsid w:val="00CD26F3"/>
    <w:rsid w:val="00CE4959"/>
    <w:rsid w:val="00CF1A74"/>
    <w:rsid w:val="00CF3BE4"/>
    <w:rsid w:val="00CF3CF6"/>
    <w:rsid w:val="00CF4DBF"/>
    <w:rsid w:val="00CF5791"/>
    <w:rsid w:val="00D05F25"/>
    <w:rsid w:val="00D0706D"/>
    <w:rsid w:val="00D07390"/>
    <w:rsid w:val="00D07450"/>
    <w:rsid w:val="00D07A99"/>
    <w:rsid w:val="00D12E50"/>
    <w:rsid w:val="00D166A0"/>
    <w:rsid w:val="00D17E9F"/>
    <w:rsid w:val="00D20574"/>
    <w:rsid w:val="00D22F37"/>
    <w:rsid w:val="00D239C7"/>
    <w:rsid w:val="00D2421D"/>
    <w:rsid w:val="00D26816"/>
    <w:rsid w:val="00D332DF"/>
    <w:rsid w:val="00D366A9"/>
    <w:rsid w:val="00D3701C"/>
    <w:rsid w:val="00D417C3"/>
    <w:rsid w:val="00D4247A"/>
    <w:rsid w:val="00D42E88"/>
    <w:rsid w:val="00D51030"/>
    <w:rsid w:val="00D51149"/>
    <w:rsid w:val="00D5240C"/>
    <w:rsid w:val="00D56F42"/>
    <w:rsid w:val="00D607CF"/>
    <w:rsid w:val="00D6416C"/>
    <w:rsid w:val="00D66B1D"/>
    <w:rsid w:val="00D6751E"/>
    <w:rsid w:val="00D703FC"/>
    <w:rsid w:val="00D75CBE"/>
    <w:rsid w:val="00D77BA2"/>
    <w:rsid w:val="00D80022"/>
    <w:rsid w:val="00D81907"/>
    <w:rsid w:val="00D828A8"/>
    <w:rsid w:val="00D90842"/>
    <w:rsid w:val="00D90A03"/>
    <w:rsid w:val="00D9135F"/>
    <w:rsid w:val="00DB07B4"/>
    <w:rsid w:val="00DB07EB"/>
    <w:rsid w:val="00DB4D5B"/>
    <w:rsid w:val="00DC08FC"/>
    <w:rsid w:val="00DC5039"/>
    <w:rsid w:val="00DC5544"/>
    <w:rsid w:val="00DD2628"/>
    <w:rsid w:val="00DD2B1E"/>
    <w:rsid w:val="00DD47E3"/>
    <w:rsid w:val="00DD5544"/>
    <w:rsid w:val="00DD79F4"/>
    <w:rsid w:val="00DE0D7E"/>
    <w:rsid w:val="00DE0E9B"/>
    <w:rsid w:val="00DE2C4F"/>
    <w:rsid w:val="00DE4748"/>
    <w:rsid w:val="00DE5C51"/>
    <w:rsid w:val="00DF090F"/>
    <w:rsid w:val="00DF1EFF"/>
    <w:rsid w:val="00DF62EF"/>
    <w:rsid w:val="00E02396"/>
    <w:rsid w:val="00E10DD9"/>
    <w:rsid w:val="00E13193"/>
    <w:rsid w:val="00E14F7E"/>
    <w:rsid w:val="00E20311"/>
    <w:rsid w:val="00E20CAD"/>
    <w:rsid w:val="00E20D64"/>
    <w:rsid w:val="00E25CD4"/>
    <w:rsid w:val="00E25DE6"/>
    <w:rsid w:val="00E33986"/>
    <w:rsid w:val="00E341D5"/>
    <w:rsid w:val="00E550D1"/>
    <w:rsid w:val="00E57434"/>
    <w:rsid w:val="00E61E8F"/>
    <w:rsid w:val="00E644E3"/>
    <w:rsid w:val="00E67849"/>
    <w:rsid w:val="00E712EE"/>
    <w:rsid w:val="00E75B31"/>
    <w:rsid w:val="00E76460"/>
    <w:rsid w:val="00E82D93"/>
    <w:rsid w:val="00E846AD"/>
    <w:rsid w:val="00E8687E"/>
    <w:rsid w:val="00E90925"/>
    <w:rsid w:val="00E95800"/>
    <w:rsid w:val="00EA1576"/>
    <w:rsid w:val="00EA7B59"/>
    <w:rsid w:val="00EB5419"/>
    <w:rsid w:val="00EB70B5"/>
    <w:rsid w:val="00ED205E"/>
    <w:rsid w:val="00ED5007"/>
    <w:rsid w:val="00EE31BD"/>
    <w:rsid w:val="00EE6338"/>
    <w:rsid w:val="00EF6503"/>
    <w:rsid w:val="00EF6574"/>
    <w:rsid w:val="00EF6656"/>
    <w:rsid w:val="00F02D85"/>
    <w:rsid w:val="00F03E1C"/>
    <w:rsid w:val="00F057B6"/>
    <w:rsid w:val="00F0709A"/>
    <w:rsid w:val="00F1263E"/>
    <w:rsid w:val="00F14A26"/>
    <w:rsid w:val="00F1563B"/>
    <w:rsid w:val="00F1641D"/>
    <w:rsid w:val="00F23AE6"/>
    <w:rsid w:val="00F2716C"/>
    <w:rsid w:val="00F328D1"/>
    <w:rsid w:val="00F34A2D"/>
    <w:rsid w:val="00F419C2"/>
    <w:rsid w:val="00F41B2F"/>
    <w:rsid w:val="00F423E1"/>
    <w:rsid w:val="00F441F8"/>
    <w:rsid w:val="00F474A8"/>
    <w:rsid w:val="00F50CDB"/>
    <w:rsid w:val="00F51F27"/>
    <w:rsid w:val="00F53F29"/>
    <w:rsid w:val="00F54536"/>
    <w:rsid w:val="00F54854"/>
    <w:rsid w:val="00F66402"/>
    <w:rsid w:val="00F66CA5"/>
    <w:rsid w:val="00F84E73"/>
    <w:rsid w:val="00F8541F"/>
    <w:rsid w:val="00F9291C"/>
    <w:rsid w:val="00FA0EAB"/>
    <w:rsid w:val="00FA77C3"/>
    <w:rsid w:val="00FB043C"/>
    <w:rsid w:val="00FB133B"/>
    <w:rsid w:val="00FB24CB"/>
    <w:rsid w:val="00FB5337"/>
    <w:rsid w:val="00FB76A7"/>
    <w:rsid w:val="00FC6329"/>
    <w:rsid w:val="00FD486D"/>
    <w:rsid w:val="00FD79BD"/>
    <w:rsid w:val="00FE58DF"/>
    <w:rsid w:val="00FF0868"/>
    <w:rsid w:val="00FF25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AE22F2"/>
  <w15:chartTrackingRefBased/>
  <w15:docId w15:val="{CDE0DBFB-7514-384D-BA9E-7C36DF241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9A10CF"/>
    <w:pPr>
      <w:keepNext/>
      <w:keepLines/>
      <w:spacing w:before="240"/>
      <w:outlineLvl w:val="0"/>
    </w:pPr>
    <w:rPr>
      <w:rFonts w:asciiTheme="majorHAnsi" w:eastAsiaTheme="majorEastAsia" w:hAnsiTheme="majorHAnsi" w:cstheme="majorBidi"/>
      <w:b/>
      <w:color w:val="2F5496" w:themeColor="accent1" w:themeShade="BF"/>
      <w:sz w:val="44"/>
      <w:szCs w:val="32"/>
    </w:rPr>
  </w:style>
  <w:style w:type="paragraph" w:styleId="Heading2">
    <w:name w:val="heading 2"/>
    <w:basedOn w:val="Normal"/>
    <w:next w:val="Normal"/>
    <w:link w:val="Heading2Char"/>
    <w:autoRedefine/>
    <w:uiPriority w:val="9"/>
    <w:unhideWhenUsed/>
    <w:qFormat/>
    <w:rsid w:val="009A10CF"/>
    <w:pPr>
      <w:keepNext/>
      <w:keepLines/>
      <w:spacing w:before="40"/>
      <w:outlineLvl w:val="1"/>
    </w:pPr>
    <w:rPr>
      <w:rFonts w:asciiTheme="majorHAnsi" w:eastAsiaTheme="majorEastAsia" w:hAnsiTheme="majorHAnsi" w:cstheme="majorBidi"/>
      <w:b/>
      <w:color w:val="000000" w:themeColor="text1"/>
      <w:sz w:val="36"/>
      <w:szCs w:val="26"/>
    </w:rPr>
  </w:style>
  <w:style w:type="paragraph" w:styleId="Heading3">
    <w:name w:val="heading 3"/>
    <w:basedOn w:val="Normal"/>
    <w:next w:val="Normal"/>
    <w:link w:val="Heading3Char"/>
    <w:uiPriority w:val="9"/>
    <w:unhideWhenUsed/>
    <w:qFormat/>
    <w:rsid w:val="0052711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10CF"/>
    <w:rPr>
      <w:rFonts w:asciiTheme="majorHAnsi" w:eastAsiaTheme="majorEastAsia" w:hAnsiTheme="majorHAnsi" w:cstheme="majorBidi"/>
      <w:b/>
      <w:color w:val="2F5496" w:themeColor="accent1" w:themeShade="BF"/>
      <w:sz w:val="44"/>
      <w:szCs w:val="32"/>
    </w:rPr>
  </w:style>
  <w:style w:type="character" w:customStyle="1" w:styleId="Heading2Char">
    <w:name w:val="Heading 2 Char"/>
    <w:basedOn w:val="DefaultParagraphFont"/>
    <w:link w:val="Heading2"/>
    <w:uiPriority w:val="9"/>
    <w:rsid w:val="009A10CF"/>
    <w:rPr>
      <w:rFonts w:asciiTheme="majorHAnsi" w:eastAsiaTheme="majorEastAsia" w:hAnsiTheme="majorHAnsi" w:cstheme="majorBidi"/>
      <w:b/>
      <w:color w:val="000000" w:themeColor="text1"/>
      <w:sz w:val="36"/>
      <w:szCs w:val="26"/>
    </w:rPr>
  </w:style>
  <w:style w:type="character" w:customStyle="1" w:styleId="Heading3Char">
    <w:name w:val="Heading 3 Char"/>
    <w:basedOn w:val="DefaultParagraphFont"/>
    <w:link w:val="Heading3"/>
    <w:uiPriority w:val="9"/>
    <w:rsid w:val="00527111"/>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527111"/>
    <w:rPr>
      <w:color w:val="0563C1" w:themeColor="hyperlink"/>
      <w:u w:val="single"/>
    </w:rPr>
  </w:style>
  <w:style w:type="paragraph" w:styleId="ListParagraph">
    <w:name w:val="List Paragraph"/>
    <w:basedOn w:val="Normal"/>
    <w:uiPriority w:val="34"/>
    <w:qFormat/>
    <w:rsid w:val="005271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130</Words>
  <Characters>6443</Characters>
  <Application>Microsoft Office Word</Application>
  <DocSecurity>0</DocSecurity>
  <Lines>53</Lines>
  <Paragraphs>15</Paragraphs>
  <ScaleCrop>false</ScaleCrop>
  <Company/>
  <LinksUpToDate>false</LinksUpToDate>
  <CharactersWithSpaces>7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i Siddharth</dc:creator>
  <cp:keywords/>
  <dc:description/>
  <cp:lastModifiedBy>Aditi Siddharth</cp:lastModifiedBy>
  <cp:revision>3</cp:revision>
  <dcterms:created xsi:type="dcterms:W3CDTF">2024-08-23T12:14:00Z</dcterms:created>
  <dcterms:modified xsi:type="dcterms:W3CDTF">2024-08-23T12:22:00Z</dcterms:modified>
</cp:coreProperties>
</file>